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887" w:rsidRPr="00201887" w:rsidRDefault="00201887" w:rsidP="00201887">
      <w:pPr>
        <w:keepNext/>
        <w:keepLines/>
        <w:spacing w:before="120" w:after="0" w:line="240" w:lineRule="auto"/>
        <w:outlineLvl w:val="1"/>
        <w:rPr>
          <w:rFonts w:asciiTheme="majorHAnsi" w:eastAsiaTheme="majorEastAsia" w:hAnsiTheme="majorHAnsi" w:cstheme="majorBidi"/>
          <w:caps/>
          <w:sz w:val="28"/>
          <w:szCs w:val="28"/>
        </w:rPr>
      </w:pPr>
      <w:bookmarkStart w:id="0" w:name="_GoBack"/>
      <w:bookmarkEnd w:id="0"/>
      <w:r w:rsidRPr="00201887">
        <w:rPr>
          <w:rFonts w:asciiTheme="majorHAnsi" w:eastAsiaTheme="majorEastAsia" w:hAnsiTheme="majorHAnsi" w:cstheme="majorBidi"/>
          <w:caps/>
          <w:sz w:val="28"/>
          <w:szCs w:val="28"/>
        </w:rPr>
        <w:t>Supplementary Information</w:t>
      </w:r>
    </w:p>
    <w:p w:rsidR="00225A12" w:rsidRDefault="00225A12" w:rsidP="00201887"/>
    <w:p w:rsidR="00705F26" w:rsidRPr="00201887" w:rsidRDefault="00705F26" w:rsidP="00705F26">
      <w:r>
        <w:t xml:space="preserve">Table </w:t>
      </w:r>
      <w:r w:rsidR="00645862">
        <w:t>S</w:t>
      </w:r>
      <w:r>
        <w:t>1</w:t>
      </w:r>
      <w:r w:rsidRPr="00201887">
        <w:t xml:space="preserve"> – Distribution of experimental trials across focal mongoose groups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826"/>
        <w:gridCol w:w="2276"/>
        <w:gridCol w:w="1816"/>
        <w:gridCol w:w="2276"/>
      </w:tblGrid>
      <w:tr w:rsidR="00705F26" w:rsidRPr="00201887" w:rsidTr="001621EC">
        <w:trPr>
          <w:trHeight w:val="470"/>
        </w:trPr>
        <w:tc>
          <w:tcPr>
            <w:tcW w:w="851" w:type="dxa"/>
            <w:vAlign w:val="center"/>
          </w:tcPr>
          <w:p w:rsidR="00705F26" w:rsidRPr="00201887" w:rsidRDefault="00705F26" w:rsidP="001621EC">
            <w:pPr>
              <w:jc w:val="center"/>
              <w:rPr>
                <w:b/>
              </w:rPr>
            </w:pPr>
            <w:r w:rsidRPr="00201887">
              <w:rPr>
                <w:b/>
              </w:rPr>
              <w:t>Group</w:t>
            </w:r>
          </w:p>
        </w:tc>
        <w:tc>
          <w:tcPr>
            <w:tcW w:w="2164" w:type="dxa"/>
            <w:vAlign w:val="center"/>
          </w:tcPr>
          <w:p w:rsidR="00705F26" w:rsidRPr="00201887" w:rsidRDefault="00705F26" w:rsidP="001621EC">
            <w:pPr>
              <w:jc w:val="center"/>
              <w:rPr>
                <w:b/>
              </w:rPr>
            </w:pPr>
            <w:r>
              <w:rPr>
                <w:b/>
              </w:rPr>
              <w:t>Intrusion</w:t>
            </w:r>
            <w:r w:rsidRPr="00201887">
              <w:rPr>
                <w:b/>
              </w:rPr>
              <w:t xml:space="preserve"> Trials</w:t>
            </w:r>
          </w:p>
        </w:tc>
        <w:tc>
          <w:tcPr>
            <w:tcW w:w="1806" w:type="dxa"/>
          </w:tcPr>
          <w:p w:rsidR="00705F26" w:rsidRPr="00201887" w:rsidRDefault="00705F26" w:rsidP="001621EC">
            <w:pPr>
              <w:jc w:val="center"/>
              <w:rPr>
                <w:b/>
              </w:rPr>
            </w:pPr>
            <w:r>
              <w:rPr>
                <w:b/>
              </w:rPr>
              <w:t>Dates (of presentation – Day 3 of trial)</w:t>
            </w:r>
          </w:p>
        </w:tc>
        <w:tc>
          <w:tcPr>
            <w:tcW w:w="2213" w:type="dxa"/>
            <w:vAlign w:val="center"/>
          </w:tcPr>
          <w:p w:rsidR="00705F26" w:rsidRPr="00201887" w:rsidRDefault="00705F26" w:rsidP="001621EC">
            <w:pPr>
              <w:jc w:val="center"/>
              <w:rPr>
                <w:b/>
              </w:rPr>
            </w:pPr>
            <w:r w:rsidRPr="00201887">
              <w:rPr>
                <w:b/>
              </w:rPr>
              <w:t>Control Trials</w:t>
            </w:r>
          </w:p>
        </w:tc>
        <w:tc>
          <w:tcPr>
            <w:tcW w:w="1992" w:type="dxa"/>
          </w:tcPr>
          <w:p w:rsidR="00705F26" w:rsidRPr="00201887" w:rsidRDefault="00705F26" w:rsidP="001621EC">
            <w:pPr>
              <w:jc w:val="center"/>
              <w:rPr>
                <w:b/>
              </w:rPr>
            </w:pPr>
            <w:r>
              <w:rPr>
                <w:b/>
              </w:rPr>
              <w:t>Dates (of presentation – Day 3 of trial)</w:t>
            </w:r>
          </w:p>
        </w:tc>
      </w:tr>
      <w:tr w:rsidR="00705F26" w:rsidRPr="00201887" w:rsidTr="001621EC">
        <w:trPr>
          <w:trHeight w:val="346"/>
        </w:trPr>
        <w:tc>
          <w:tcPr>
            <w:tcW w:w="851" w:type="dxa"/>
            <w:vAlign w:val="center"/>
          </w:tcPr>
          <w:p w:rsidR="00705F26" w:rsidRPr="00201887" w:rsidRDefault="00705F26" w:rsidP="001621EC">
            <w:pPr>
              <w:jc w:val="center"/>
            </w:pPr>
            <w:r w:rsidRPr="00201887">
              <w:t>1B</w:t>
            </w:r>
          </w:p>
        </w:tc>
        <w:tc>
          <w:tcPr>
            <w:tcW w:w="2164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6</w:t>
            </w:r>
          </w:p>
        </w:tc>
        <w:tc>
          <w:tcPr>
            <w:tcW w:w="1806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0/04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8/05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5/10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6/10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9/03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3/05/2017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2213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6</w:t>
            </w:r>
          </w:p>
        </w:tc>
        <w:tc>
          <w:tcPr>
            <w:tcW w:w="1992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9/06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8/07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7/08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/03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1/06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/07/2017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</w:tr>
      <w:tr w:rsidR="00705F26" w:rsidRPr="00201887" w:rsidTr="001621EC">
        <w:trPr>
          <w:trHeight w:val="346"/>
        </w:trPr>
        <w:tc>
          <w:tcPr>
            <w:tcW w:w="851" w:type="dxa"/>
            <w:vAlign w:val="center"/>
          </w:tcPr>
          <w:p w:rsidR="00705F26" w:rsidRPr="00201887" w:rsidRDefault="00705F26" w:rsidP="001621EC">
            <w:pPr>
              <w:jc w:val="center"/>
            </w:pPr>
            <w:r w:rsidRPr="00201887">
              <w:t>1H</w:t>
            </w:r>
          </w:p>
        </w:tc>
        <w:tc>
          <w:tcPr>
            <w:tcW w:w="2164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6</w:t>
            </w:r>
          </w:p>
        </w:tc>
        <w:tc>
          <w:tcPr>
            <w:tcW w:w="1806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9/05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8/09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9/11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3/11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/04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0/05/2017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2213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6</w:t>
            </w:r>
          </w:p>
        </w:tc>
        <w:tc>
          <w:tcPr>
            <w:tcW w:w="1992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6/07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3/08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4/08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2/02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8/06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6/07/2017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</w:tr>
      <w:tr w:rsidR="00705F26" w:rsidRPr="00201887" w:rsidTr="001621EC">
        <w:trPr>
          <w:trHeight w:val="346"/>
        </w:trPr>
        <w:tc>
          <w:tcPr>
            <w:tcW w:w="851" w:type="dxa"/>
            <w:vAlign w:val="center"/>
          </w:tcPr>
          <w:p w:rsidR="00705F26" w:rsidRPr="00201887" w:rsidRDefault="00705F26" w:rsidP="001621EC">
            <w:pPr>
              <w:jc w:val="center"/>
            </w:pPr>
            <w:r w:rsidRPr="00201887">
              <w:t>11</w:t>
            </w:r>
          </w:p>
        </w:tc>
        <w:tc>
          <w:tcPr>
            <w:tcW w:w="2164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4</w:t>
            </w:r>
          </w:p>
        </w:tc>
        <w:tc>
          <w:tcPr>
            <w:tcW w:w="1806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5/04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1/05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2/10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2/11/2016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2213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3*</w:t>
            </w:r>
          </w:p>
        </w:tc>
        <w:tc>
          <w:tcPr>
            <w:tcW w:w="1992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2/06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3/07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0/08/2016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</w:tr>
      <w:tr w:rsidR="00705F26" w:rsidRPr="00201887" w:rsidTr="001621EC">
        <w:trPr>
          <w:trHeight w:val="346"/>
        </w:trPr>
        <w:tc>
          <w:tcPr>
            <w:tcW w:w="851" w:type="dxa"/>
            <w:vAlign w:val="center"/>
          </w:tcPr>
          <w:p w:rsidR="00705F26" w:rsidRPr="00201887" w:rsidRDefault="00705F26" w:rsidP="001621EC">
            <w:pPr>
              <w:jc w:val="center"/>
            </w:pPr>
            <w:r w:rsidRPr="00201887">
              <w:t>2</w:t>
            </w:r>
          </w:p>
        </w:tc>
        <w:tc>
          <w:tcPr>
            <w:tcW w:w="2164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4</w:t>
            </w:r>
          </w:p>
        </w:tc>
        <w:tc>
          <w:tcPr>
            <w:tcW w:w="1806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7/05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9/10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6/11/2016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0/11/2016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2213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0*</w:t>
            </w:r>
          </w:p>
        </w:tc>
        <w:tc>
          <w:tcPr>
            <w:tcW w:w="1992" w:type="dxa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</w:tr>
      <w:tr w:rsidR="00705F26" w:rsidRPr="00201887" w:rsidTr="001621EC">
        <w:trPr>
          <w:trHeight w:val="346"/>
        </w:trPr>
        <w:tc>
          <w:tcPr>
            <w:tcW w:w="851" w:type="dxa"/>
            <w:vAlign w:val="center"/>
          </w:tcPr>
          <w:p w:rsidR="00705F26" w:rsidRPr="00201887" w:rsidRDefault="00705F26" w:rsidP="001621EC">
            <w:pPr>
              <w:jc w:val="center"/>
            </w:pPr>
            <w:r w:rsidRPr="00201887">
              <w:t>26</w:t>
            </w:r>
          </w:p>
        </w:tc>
        <w:tc>
          <w:tcPr>
            <w:tcW w:w="2164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2</w:t>
            </w:r>
          </w:p>
        </w:tc>
        <w:tc>
          <w:tcPr>
            <w:tcW w:w="1806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2/03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6/04/2017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  <w:tc>
          <w:tcPr>
            <w:tcW w:w="2213" w:type="dxa"/>
            <w:vAlign w:val="center"/>
          </w:tcPr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201887">
              <w:rPr>
                <w:rFonts w:ascii="Calibri" w:eastAsia="Times New Roman" w:hAnsi="Calibri" w:cs="Arial"/>
                <w:lang w:eastAsia="en-GB"/>
              </w:rPr>
              <w:t>7*</w:t>
            </w:r>
          </w:p>
        </w:tc>
        <w:tc>
          <w:tcPr>
            <w:tcW w:w="1992" w:type="dxa"/>
          </w:tcPr>
          <w:tbl>
            <w:tblPr>
              <w:tblW w:w="2060" w:type="dxa"/>
              <w:tblLook w:val="04A0" w:firstRow="1" w:lastRow="0" w:firstColumn="1" w:lastColumn="0" w:noHBand="0" w:noVBand="1"/>
            </w:tblPr>
            <w:tblGrid>
              <w:gridCol w:w="2060"/>
            </w:tblGrid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5/01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6/02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8/03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4/05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4/06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2/07/2017</w:t>
                  </w:r>
                </w:p>
              </w:tc>
            </w:tr>
            <w:tr w:rsidR="00705F26" w:rsidRPr="00C27E86" w:rsidTr="001621EC">
              <w:trPr>
                <w:trHeight w:val="30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5F26" w:rsidRPr="00C27E86" w:rsidRDefault="00705F26" w:rsidP="001621EC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27E86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2/08/2017</w:t>
                  </w:r>
                </w:p>
              </w:tc>
            </w:tr>
          </w:tbl>
          <w:p w:rsidR="00705F26" w:rsidRPr="00201887" w:rsidRDefault="00705F26" w:rsidP="001621EC">
            <w:pPr>
              <w:jc w:val="right"/>
              <w:rPr>
                <w:rFonts w:ascii="Calibri" w:eastAsia="Times New Roman" w:hAnsi="Calibri" w:cs="Arial"/>
                <w:lang w:eastAsia="en-GB"/>
              </w:rPr>
            </w:pPr>
          </w:p>
        </w:tc>
      </w:tr>
    </w:tbl>
    <w:p w:rsidR="00705F26" w:rsidRPr="00201887" w:rsidRDefault="00705F26" w:rsidP="00705F26">
      <w:r w:rsidRPr="00201887">
        <w:t xml:space="preserve">* Group 2 dissolved before any successful control trials could take place. The female group members merged with group 11 males to create group 26 – all remaining trials for these groups took place with group 26. </w:t>
      </w:r>
    </w:p>
    <w:p w:rsidR="00705F26" w:rsidRDefault="00705F26" w:rsidP="00225A12"/>
    <w:p w:rsidR="0013541D" w:rsidRDefault="0013541D" w:rsidP="00225A12"/>
    <w:p w:rsidR="0013541D" w:rsidRDefault="0013541D" w:rsidP="00225A12"/>
    <w:p w:rsidR="0013541D" w:rsidRDefault="0013541D" w:rsidP="00225A12"/>
    <w:p w:rsidR="0013541D" w:rsidRPr="00201887" w:rsidRDefault="0013541D" w:rsidP="00225A12"/>
    <w:p w:rsidR="0096087B" w:rsidRPr="00201887" w:rsidRDefault="0096087B" w:rsidP="0096087B">
      <w:pPr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201887">
        <w:lastRenderedPageBreak/>
        <w:t xml:space="preserve">Table </w:t>
      </w:r>
      <w:r w:rsidR="00645862">
        <w:t>S</w:t>
      </w:r>
      <w:r>
        <w:t>2</w:t>
      </w:r>
      <w:r w:rsidRPr="00201887">
        <w:t xml:space="preserve"> – Model predicting the immediate behavioural reaction score of mongooses following a presentation. Model was fitted using a cumulative link mixed model for ordinal regression, (CLMM, N = 86 videos from 44 trials). Significant terms are given in bold.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1418"/>
        <w:gridCol w:w="1756"/>
        <w:gridCol w:w="1548"/>
        <w:gridCol w:w="1557"/>
        <w:gridCol w:w="1401"/>
        <w:gridCol w:w="1336"/>
      </w:tblGrid>
      <w:tr w:rsidR="0096087B" w:rsidRPr="00201887" w:rsidTr="00C2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74" w:type="dxa"/>
            <w:gridSpan w:val="2"/>
            <w:tcBorders>
              <w:top w:val="single" w:sz="4" w:space="0" w:color="000000" w:themeColor="text1"/>
              <w:left w:val="nil"/>
            </w:tcBorders>
            <w:vAlign w:val="center"/>
          </w:tcPr>
          <w:p w:rsidR="0096087B" w:rsidRPr="00201887" w:rsidRDefault="0096087B" w:rsidP="00C27E86">
            <w:r w:rsidRPr="00201887">
              <w:t>Parameter</w:t>
            </w:r>
          </w:p>
        </w:tc>
        <w:tc>
          <w:tcPr>
            <w:tcW w:w="1548" w:type="dxa"/>
            <w:tcBorders>
              <w:top w:val="single" w:sz="4" w:space="0" w:color="000000" w:themeColor="text1"/>
            </w:tcBorders>
            <w:vAlign w:val="center"/>
          </w:tcPr>
          <w:p w:rsidR="0096087B" w:rsidRPr="00201887" w:rsidRDefault="0096087B" w:rsidP="00C2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7" w:type="dxa"/>
            <w:tcBorders>
              <w:top w:val="single" w:sz="4" w:space="0" w:color="000000" w:themeColor="text1"/>
            </w:tcBorders>
            <w:vAlign w:val="center"/>
          </w:tcPr>
          <w:p w:rsidR="0096087B" w:rsidRPr="00201887" w:rsidRDefault="0096087B" w:rsidP="00C2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01" w:type="dxa"/>
            <w:tcBorders>
              <w:top w:val="single" w:sz="4" w:space="0" w:color="000000" w:themeColor="text1"/>
            </w:tcBorders>
            <w:vAlign w:val="center"/>
          </w:tcPr>
          <w:p w:rsidR="0096087B" w:rsidRPr="00201887" w:rsidRDefault="0096087B" w:rsidP="00C2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96087B" w:rsidRPr="00201887" w:rsidRDefault="0096087B" w:rsidP="00C27E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96087B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</w:tcBorders>
            <w:vAlign w:val="center"/>
          </w:tcPr>
          <w:p w:rsidR="0096087B" w:rsidRPr="00201887" w:rsidRDefault="0096087B" w:rsidP="00C27E86">
            <w:r w:rsidRPr="00201887">
              <w:t>Treatment type</w:t>
            </w:r>
          </w:p>
        </w:tc>
        <w:tc>
          <w:tcPr>
            <w:tcW w:w="1756" w:type="dxa"/>
            <w:vAlign w:val="center"/>
          </w:tcPr>
          <w:p w:rsidR="0096087B" w:rsidRPr="00201887" w:rsidRDefault="0096087B" w:rsidP="00C27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Intrusion</w:t>
            </w:r>
          </w:p>
        </w:tc>
        <w:tc>
          <w:tcPr>
            <w:tcW w:w="1548" w:type="dxa"/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1557" w:type="dxa"/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1401" w:type="dxa"/>
            <w:vMerge w:val="restart"/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83.01</w:t>
            </w:r>
          </w:p>
        </w:tc>
        <w:tc>
          <w:tcPr>
            <w:tcW w:w="1336" w:type="dxa"/>
            <w:vMerge w:val="restart"/>
            <w:tcBorders>
              <w:right w:val="nil"/>
            </w:tcBorders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&lt;0.001</w:t>
            </w:r>
          </w:p>
        </w:tc>
      </w:tr>
      <w:tr w:rsidR="0096087B" w:rsidRPr="00201887" w:rsidTr="00C27E8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vAlign w:val="center"/>
          </w:tcPr>
          <w:p w:rsidR="0096087B" w:rsidRPr="00201887" w:rsidRDefault="0096087B" w:rsidP="00C27E86"/>
        </w:tc>
        <w:tc>
          <w:tcPr>
            <w:tcW w:w="1756" w:type="dxa"/>
            <w:vAlign w:val="center"/>
          </w:tcPr>
          <w:p w:rsidR="0096087B" w:rsidRPr="00201887" w:rsidRDefault="00154E07" w:rsidP="00C27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96087B" w:rsidRPr="00201887">
              <w:t>ontrol</w:t>
            </w:r>
          </w:p>
        </w:tc>
        <w:tc>
          <w:tcPr>
            <w:tcW w:w="1548" w:type="dxa"/>
            <w:vAlign w:val="center"/>
          </w:tcPr>
          <w:p w:rsidR="0096087B" w:rsidRPr="00201887" w:rsidRDefault="0096087B" w:rsidP="00C27E86">
            <w:pPr>
              <w:tabs>
                <w:tab w:val="center" w:pos="666"/>
                <w:tab w:val="right" w:pos="133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47.55</w:t>
            </w:r>
          </w:p>
        </w:tc>
        <w:tc>
          <w:tcPr>
            <w:tcW w:w="1557" w:type="dxa"/>
            <w:vAlign w:val="center"/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250.16</w:t>
            </w:r>
          </w:p>
        </w:tc>
        <w:tc>
          <w:tcPr>
            <w:tcW w:w="1401" w:type="dxa"/>
            <w:vMerge/>
            <w:vAlign w:val="center"/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  <w:vMerge/>
            <w:tcBorders>
              <w:right w:val="nil"/>
            </w:tcBorders>
            <w:vAlign w:val="center"/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087B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</w:tcBorders>
            <w:vAlign w:val="center"/>
          </w:tcPr>
          <w:p w:rsidR="0096087B" w:rsidRPr="00201887" w:rsidRDefault="0096087B" w:rsidP="00C27E86">
            <w:r w:rsidRPr="00201887">
              <w:t>Stimulus type</w:t>
            </w:r>
          </w:p>
        </w:tc>
        <w:tc>
          <w:tcPr>
            <w:tcW w:w="1756" w:type="dxa"/>
            <w:vAlign w:val="center"/>
          </w:tcPr>
          <w:p w:rsidR="0096087B" w:rsidRPr="00201887" w:rsidRDefault="0096087B" w:rsidP="00C27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 i</w:t>
            </w:r>
            <w:r w:rsidRPr="00201887">
              <w:t>ntruder</w:t>
            </w:r>
            <w:r>
              <w:t>s</w:t>
            </w:r>
          </w:p>
        </w:tc>
        <w:tc>
          <w:tcPr>
            <w:tcW w:w="1548" w:type="dxa"/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1557" w:type="dxa"/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1401" w:type="dxa"/>
            <w:vMerge w:val="restart"/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3</w:t>
            </w:r>
          </w:p>
        </w:tc>
        <w:tc>
          <w:tcPr>
            <w:tcW w:w="1336" w:type="dxa"/>
            <w:vMerge w:val="restart"/>
            <w:tcBorders>
              <w:right w:val="nil"/>
            </w:tcBorders>
            <w:vAlign w:val="center"/>
          </w:tcPr>
          <w:p w:rsidR="0096087B" w:rsidRPr="00201887" w:rsidRDefault="0096087B" w:rsidP="00C27E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87</w:t>
            </w:r>
          </w:p>
        </w:tc>
      </w:tr>
      <w:tr w:rsidR="0096087B" w:rsidRPr="00201887" w:rsidTr="00C27E8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96087B" w:rsidRPr="00201887" w:rsidRDefault="0096087B" w:rsidP="00C27E86"/>
        </w:tc>
        <w:tc>
          <w:tcPr>
            <w:tcW w:w="1756" w:type="dxa"/>
            <w:tcBorders>
              <w:bottom w:val="single" w:sz="4" w:space="0" w:color="000000" w:themeColor="text1"/>
            </w:tcBorders>
            <w:vAlign w:val="center"/>
          </w:tcPr>
          <w:p w:rsidR="0096087B" w:rsidRPr="00201887" w:rsidRDefault="0096087B" w:rsidP="00C27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ents and calls</w:t>
            </w:r>
          </w:p>
        </w:tc>
        <w:tc>
          <w:tcPr>
            <w:tcW w:w="1548" w:type="dxa"/>
            <w:tcBorders>
              <w:bottom w:val="single" w:sz="4" w:space="0" w:color="000000" w:themeColor="text1"/>
            </w:tcBorders>
            <w:vAlign w:val="center"/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9</w:t>
            </w:r>
          </w:p>
        </w:tc>
        <w:tc>
          <w:tcPr>
            <w:tcW w:w="1557" w:type="dxa"/>
            <w:tcBorders>
              <w:bottom w:val="single" w:sz="4" w:space="0" w:color="000000" w:themeColor="text1"/>
            </w:tcBorders>
            <w:vAlign w:val="center"/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59</w:t>
            </w:r>
          </w:p>
        </w:tc>
        <w:tc>
          <w:tcPr>
            <w:tcW w:w="1401" w:type="dxa"/>
            <w:vMerge/>
            <w:tcBorders>
              <w:bottom w:val="single" w:sz="4" w:space="0" w:color="000000" w:themeColor="text1"/>
            </w:tcBorders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6" w:type="dxa"/>
            <w:vMerge/>
            <w:tcBorders>
              <w:bottom w:val="single" w:sz="4" w:space="0" w:color="000000" w:themeColor="text1"/>
              <w:right w:val="nil"/>
            </w:tcBorders>
          </w:tcPr>
          <w:p w:rsidR="0096087B" w:rsidRPr="00201887" w:rsidRDefault="0096087B" w:rsidP="00C27E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96087B" w:rsidRDefault="0096087B" w:rsidP="0096087B"/>
    <w:p w:rsidR="001621EC" w:rsidRPr="00201887" w:rsidRDefault="001621EC" w:rsidP="001621EC">
      <w:r w:rsidRPr="00201887">
        <w:t xml:space="preserve">Table </w:t>
      </w:r>
      <w:r w:rsidR="00645862">
        <w:t>S</w:t>
      </w:r>
      <w:r>
        <w:rPr>
          <w:noProof/>
        </w:rPr>
        <w:t>3</w:t>
      </w:r>
      <w:r w:rsidRPr="00201887">
        <w:t xml:space="preserve"> – Model predicting the frequency of</w:t>
      </w:r>
      <w:r>
        <w:t xml:space="preserve"> grooming interactions during </w:t>
      </w:r>
      <w:r w:rsidR="003C21C0">
        <w:t>intrusion</w:t>
      </w:r>
      <w:r>
        <w:t xml:space="preserve"> trials</w:t>
      </w:r>
      <w:r w:rsidR="003C21C0">
        <w:t>. Model was fitted using a P</w:t>
      </w:r>
      <w:r w:rsidRPr="00201887">
        <w:t>oisson error structure and a log link function, with observation times as an offset term, group ID and trial ID as random intercepts, and an observation-leve</w:t>
      </w:r>
      <w:r>
        <w:t>l random intercept (GLMM, N = 22</w:t>
      </w:r>
      <w:r w:rsidRPr="00201887">
        <w:t xml:space="preserve"> trials in 5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DA4DE7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DA4DE7">
              <w:t>2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127F">
              <w:rPr>
                <w:b/>
              </w:rPr>
              <w:t>302.36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127F"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2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r w:rsidR="00DA4DE7">
              <w:t>2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DA4DE7">
              <w:t>5</w:t>
            </w:r>
          </w:p>
        </w:tc>
        <w:tc>
          <w:tcPr>
            <w:tcW w:w="1418" w:type="dxa"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127F">
              <w:rPr>
                <w:b/>
              </w:rPr>
              <w:t>18.53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127F"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DA4DE7">
              <w:t>5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DA4DE7">
              <w:t>6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2.18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6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2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/>
    <w:p w:rsidR="001621EC" w:rsidRPr="00201887" w:rsidRDefault="001621EC" w:rsidP="001621EC">
      <w:r>
        <w:t xml:space="preserve">Table </w:t>
      </w:r>
      <w:r w:rsidR="00645862">
        <w:t>S</w:t>
      </w:r>
      <w:r>
        <w:t>4</w:t>
      </w:r>
      <w:r w:rsidRPr="00201887">
        <w:t xml:space="preserve"> – Post-hoc tests (contrasts between estimated marginal means) to determine differences in the frequency of grooming </w:t>
      </w:r>
      <w:r w:rsidR="003C21C0">
        <w:t>in intrusion</w:t>
      </w:r>
      <w:r>
        <w:t xml:space="preserve"> trials between time points</w:t>
      </w:r>
      <w:r w:rsidRPr="00201887">
        <w:t>.</w:t>
      </w:r>
    </w:p>
    <w:tbl>
      <w:tblPr>
        <w:tblStyle w:val="ListTable31"/>
        <w:tblW w:w="9433" w:type="dxa"/>
        <w:tblLook w:val="04A0" w:firstRow="1" w:lastRow="0" w:firstColumn="1" w:lastColumn="0" w:noHBand="0" w:noVBand="1"/>
      </w:tblPr>
      <w:tblGrid>
        <w:gridCol w:w="3085"/>
        <w:gridCol w:w="1587"/>
        <w:gridCol w:w="1587"/>
        <w:gridCol w:w="1587"/>
        <w:gridCol w:w="1587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:rsidR="001621EC" w:rsidRPr="00201887" w:rsidRDefault="001621EC" w:rsidP="001621EC"/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z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0-5 minutes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-0.65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07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-9.89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&lt;0.001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5-60 minutes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3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04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8.31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Day 4-5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32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03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12.36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&lt;0.001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5 to 60 minutes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7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3.44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Day 4-5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97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0.07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14.61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24AE0">
              <w:rPr>
                <w:b/>
              </w:rPr>
              <w:t>&lt;0.001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5-60 minutes vs Day 4-5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</w:tr>
    </w:tbl>
    <w:p w:rsidR="001621EC" w:rsidRDefault="001621EC" w:rsidP="001621EC"/>
    <w:p w:rsidR="0013541D" w:rsidRDefault="0013541D" w:rsidP="001621EC"/>
    <w:p w:rsidR="001621EC" w:rsidRPr="00201887" w:rsidRDefault="001621EC" w:rsidP="001621EC">
      <w:r w:rsidRPr="00201887">
        <w:lastRenderedPageBreak/>
        <w:t xml:space="preserve">Table </w:t>
      </w:r>
      <w:r w:rsidR="00645862">
        <w:t>S</w:t>
      </w:r>
      <w:r>
        <w:t>5</w:t>
      </w:r>
      <w:r w:rsidRPr="00201887">
        <w:t xml:space="preserve"> – Model predicting the frequency of</w:t>
      </w:r>
      <w:r>
        <w:t xml:space="preserve"> grooming interactions during </w:t>
      </w:r>
      <w:r w:rsidR="003C21C0">
        <w:t>‘</w:t>
      </w:r>
      <w:r>
        <w:t>control</w:t>
      </w:r>
      <w:r w:rsidR="003C21C0">
        <w:t>’</w:t>
      </w:r>
      <w:r>
        <w:t xml:space="preserve"> trials</w:t>
      </w:r>
      <w:r w:rsidR="003C21C0">
        <w:t>. Model was fitted using a P</w:t>
      </w:r>
      <w:r w:rsidRPr="00201887">
        <w:t>oisson error structure and a log link function, with observation times as an offset term, group ID and trial ID as random intercepts, and an observation-leve</w:t>
      </w:r>
      <w:r>
        <w:t>l random intercept (GLMM, N = 22 trials in 4</w:t>
      </w:r>
      <w:r w:rsidRPr="00201887">
        <w:t xml:space="preserve">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D929B5">
              <w:t>1.27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25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2.42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1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</w:t>
            </w:r>
            <w:r w:rsidR="00D929B5">
              <w:t>9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929B5">
              <w:t>10</w:t>
            </w:r>
          </w:p>
        </w:tc>
        <w:tc>
          <w:tcPr>
            <w:tcW w:w="1418" w:type="dxa"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5.49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D929B5">
              <w:t>9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19</w:t>
            </w:r>
          </w:p>
        </w:tc>
        <w:tc>
          <w:tcPr>
            <w:tcW w:w="1418" w:type="dxa"/>
          </w:tcPr>
          <w:p w:rsidR="001621EC" w:rsidRPr="007E1B6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B67">
              <w:t>0.20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7E1B6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B67">
              <w:t>0.65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7E1B6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B67">
              <w:t>4.88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7E1B6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1B67">
              <w:t>0.30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</w:pPr>
    </w:p>
    <w:p w:rsidR="001621EC" w:rsidRPr="00201887" w:rsidRDefault="001621EC" w:rsidP="001621EC">
      <w:r>
        <w:t xml:space="preserve">Table </w:t>
      </w:r>
      <w:r w:rsidR="00645862">
        <w:t>S</w:t>
      </w:r>
      <w:r>
        <w:t>6</w:t>
      </w:r>
      <w:r w:rsidRPr="00201887">
        <w:t xml:space="preserve"> – Post-hoc tests (contrasts between estimated marginal means) to determine differences in the frequency of grooming </w:t>
      </w:r>
      <w:r>
        <w:t xml:space="preserve">in </w:t>
      </w:r>
      <w:r w:rsidR="003C21C0">
        <w:t>‘</w:t>
      </w:r>
      <w:r>
        <w:t>control</w:t>
      </w:r>
      <w:r w:rsidR="003C21C0">
        <w:t>’</w:t>
      </w:r>
      <w:r>
        <w:t xml:space="preserve"> trials between time points</w:t>
      </w:r>
      <w:r w:rsidRPr="00201887">
        <w:t>.</w:t>
      </w:r>
    </w:p>
    <w:tbl>
      <w:tblPr>
        <w:tblStyle w:val="ListTable31"/>
        <w:tblW w:w="9433" w:type="dxa"/>
        <w:tblLook w:val="04A0" w:firstRow="1" w:lastRow="0" w:firstColumn="1" w:lastColumn="0" w:noHBand="0" w:noVBand="1"/>
      </w:tblPr>
      <w:tblGrid>
        <w:gridCol w:w="3085"/>
        <w:gridCol w:w="1587"/>
        <w:gridCol w:w="1587"/>
        <w:gridCol w:w="1587"/>
        <w:gridCol w:w="1587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:rsidR="001621EC" w:rsidRPr="00201887" w:rsidRDefault="001621EC" w:rsidP="001621EC"/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z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0-5 minutes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0.23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0.11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1.99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0.19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5-60 minutes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1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.64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Day 4-5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1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.28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5 to 60 minutes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E6F">
              <w:t>0.09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E6F">
              <w:t>0.11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E6F">
              <w:t>0.75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3E6F">
              <w:t>0.88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Day 4-5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-0.12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0.11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-1.12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3E6F">
              <w:t>0.68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5-60 minutes vs Day 4-5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3E6F">
              <w:rPr>
                <w:b/>
              </w:rPr>
              <w:t>-0.21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3E6F">
              <w:rPr>
                <w:b/>
              </w:rPr>
              <w:t>0.04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3E6F">
              <w:rPr>
                <w:b/>
              </w:rPr>
              <w:t>-5.16</w:t>
            </w:r>
          </w:p>
        </w:tc>
        <w:tc>
          <w:tcPr>
            <w:tcW w:w="1587" w:type="dxa"/>
            <w:vAlign w:val="center"/>
          </w:tcPr>
          <w:p w:rsidR="001621EC" w:rsidRPr="00B73E6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3E6F">
              <w:rPr>
                <w:b/>
              </w:rPr>
              <w:t>&lt;0.001</w:t>
            </w:r>
          </w:p>
        </w:tc>
      </w:tr>
    </w:tbl>
    <w:p w:rsidR="001621EC" w:rsidRDefault="001621EC" w:rsidP="001621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:rsidR="001621EC" w:rsidRDefault="001621EC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621EC" w:rsidRPr="00201887" w:rsidRDefault="001621EC" w:rsidP="001621EC">
      <w:r w:rsidRPr="00201887">
        <w:lastRenderedPageBreak/>
        <w:t xml:space="preserve">Table </w:t>
      </w:r>
      <w:r w:rsidR="00645862">
        <w:t>S</w:t>
      </w:r>
      <w:r>
        <w:rPr>
          <w:noProof/>
        </w:rPr>
        <w:t>7</w:t>
      </w:r>
      <w:r w:rsidRPr="00201887">
        <w:t xml:space="preserve"> – Model predicting the frequency of</w:t>
      </w:r>
      <w:r>
        <w:t xml:space="preserve"> aggressive interactions during </w:t>
      </w:r>
      <w:r w:rsidR="003C21C0">
        <w:t>intrusion</w:t>
      </w:r>
      <w:r>
        <w:t xml:space="preserve"> trials</w:t>
      </w:r>
      <w:r w:rsidR="003C21C0">
        <w:t>. Model was fitted using a P</w:t>
      </w:r>
      <w:r w:rsidRPr="00201887">
        <w:t xml:space="preserve">oisson error structure and a log link function, with observation times as an offset term, and trial ID as </w:t>
      </w:r>
      <w:r>
        <w:t>a random intercept</w:t>
      </w:r>
      <w:r w:rsidRPr="00201887">
        <w:t>, and an observation-leve</w:t>
      </w:r>
      <w:r>
        <w:t>l random intercept (GLMM, N = 22</w:t>
      </w:r>
      <w:r w:rsidRPr="00201887">
        <w:t xml:space="preserve"> trials in 5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D929B5">
              <w:t>0.8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24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.91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D929B5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1621EC">
              <w:t>0.0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D929B5">
              <w:t>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D929B5">
              <w:t>4</w:t>
            </w:r>
          </w:p>
        </w:tc>
        <w:tc>
          <w:tcPr>
            <w:tcW w:w="1418" w:type="dxa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20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65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5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1</w:t>
            </w:r>
            <w:r>
              <w:t>2</w:t>
            </w:r>
          </w:p>
        </w:tc>
        <w:tc>
          <w:tcPr>
            <w:tcW w:w="1418" w:type="dxa"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4.91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5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1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2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/>
    <w:p w:rsidR="001621EC" w:rsidRPr="00201887" w:rsidRDefault="001621EC" w:rsidP="001621EC">
      <w:r>
        <w:t xml:space="preserve">Table </w:t>
      </w:r>
      <w:r w:rsidR="00645862">
        <w:t>S</w:t>
      </w:r>
      <w:r>
        <w:t>8</w:t>
      </w:r>
      <w:r w:rsidRPr="00201887">
        <w:t xml:space="preserve"> – Post-hoc tests (contrasts between estimated marginal means) to determine differences in the frequency of </w:t>
      </w:r>
      <w:r>
        <w:t>aggression</w:t>
      </w:r>
      <w:r w:rsidRPr="00201887">
        <w:t xml:space="preserve"> </w:t>
      </w:r>
      <w:r>
        <w:t xml:space="preserve">in </w:t>
      </w:r>
      <w:r w:rsidR="003C21C0">
        <w:t>intrusion</w:t>
      </w:r>
      <w:r>
        <w:t xml:space="preserve"> trials between time points</w:t>
      </w:r>
      <w:r w:rsidRPr="00201887">
        <w:t>.</w:t>
      </w:r>
    </w:p>
    <w:tbl>
      <w:tblPr>
        <w:tblStyle w:val="ListTable31"/>
        <w:tblW w:w="9433" w:type="dxa"/>
        <w:tblLook w:val="04A0" w:firstRow="1" w:lastRow="0" w:firstColumn="1" w:lastColumn="0" w:noHBand="0" w:noVBand="1"/>
      </w:tblPr>
      <w:tblGrid>
        <w:gridCol w:w="3085"/>
        <w:gridCol w:w="1587"/>
        <w:gridCol w:w="1587"/>
        <w:gridCol w:w="1587"/>
        <w:gridCol w:w="1587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:rsidR="001621EC" w:rsidRPr="00201887" w:rsidRDefault="001621EC" w:rsidP="001621EC"/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z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0-5 minutes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54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72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5-60 minutes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0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1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32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99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Day 4-5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2A2">
              <w:t>0.0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2A2">
              <w:t>0.13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2A2">
              <w:t>0.0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2A2">
              <w:t>1.00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5 to 60 minutes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-0.5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2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-2.45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2A2">
              <w:t>0.07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Day 4-5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0.53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2.7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4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5-60 minutes vs Day 4-5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</w:tbl>
    <w:p w:rsidR="001621EC" w:rsidRDefault="001621EC" w:rsidP="001621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621EC" w:rsidRPr="00201887" w:rsidRDefault="001621EC" w:rsidP="001621EC">
      <w:r w:rsidRPr="00201887">
        <w:lastRenderedPageBreak/>
        <w:t xml:space="preserve">Table </w:t>
      </w:r>
      <w:r w:rsidR="00645862">
        <w:t>S</w:t>
      </w:r>
      <w:r>
        <w:t>9</w:t>
      </w:r>
      <w:r w:rsidRPr="00201887">
        <w:t xml:space="preserve"> – Model predicting the frequency of</w:t>
      </w:r>
      <w:r>
        <w:t xml:space="preserve"> aggressive interactions during </w:t>
      </w:r>
      <w:r w:rsidR="003C21C0">
        <w:t>‘</w:t>
      </w:r>
      <w:r>
        <w:t>control</w:t>
      </w:r>
      <w:r w:rsidR="003C21C0">
        <w:t>’</w:t>
      </w:r>
      <w:r>
        <w:t xml:space="preserve"> trials</w:t>
      </w:r>
      <w:r w:rsidR="003C21C0">
        <w:t>. Model was fitted using a P</w:t>
      </w:r>
      <w:r w:rsidRPr="00201887">
        <w:t xml:space="preserve">oisson error structure and a log link function, with observation times as an offset term, and trial ID as </w:t>
      </w:r>
      <w:r>
        <w:t>a random intercept</w:t>
      </w:r>
      <w:r w:rsidRPr="00201887">
        <w:t>, and an observation-leve</w:t>
      </w:r>
      <w:r>
        <w:t>l random intercept (GLMM, N = 22 trials in 4</w:t>
      </w:r>
      <w:r w:rsidRPr="00201887">
        <w:t xml:space="preserve">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D929B5">
              <w:t>2</w:t>
            </w:r>
            <w:r>
              <w:t>.</w:t>
            </w:r>
            <w:r w:rsidR="00D929B5">
              <w:t>08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2</w:t>
            </w:r>
            <w:r>
              <w:t>8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6.77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418" w:type="dxa"/>
            <w:vMerge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D929B5">
              <w:t>9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D929B5">
              <w:t>9</w:t>
            </w:r>
          </w:p>
        </w:tc>
        <w:tc>
          <w:tcPr>
            <w:tcW w:w="1418" w:type="dxa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4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D929B5">
              <w:t>14</w:t>
            </w:r>
          </w:p>
        </w:tc>
        <w:tc>
          <w:tcPr>
            <w:tcW w:w="1418" w:type="dxa"/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.92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E4127F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4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5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/>
    <w:p w:rsidR="001621EC" w:rsidRPr="00201887" w:rsidRDefault="001621EC" w:rsidP="001621EC">
      <w:r>
        <w:t xml:space="preserve">Table </w:t>
      </w:r>
      <w:r w:rsidR="00645862">
        <w:t>S</w:t>
      </w:r>
      <w:r>
        <w:t>10</w:t>
      </w:r>
      <w:r w:rsidRPr="00201887">
        <w:t xml:space="preserve"> – Post-hoc tests (contrasts between estimated marginal means) to determine differences in the frequency of </w:t>
      </w:r>
      <w:r>
        <w:t>aggression</w:t>
      </w:r>
      <w:r w:rsidRPr="00201887">
        <w:t xml:space="preserve"> </w:t>
      </w:r>
      <w:r>
        <w:t xml:space="preserve">in </w:t>
      </w:r>
      <w:r w:rsidR="003C21C0">
        <w:t>‘</w:t>
      </w:r>
      <w:r>
        <w:t>control</w:t>
      </w:r>
      <w:r w:rsidR="003C21C0">
        <w:t>’</w:t>
      </w:r>
      <w:r>
        <w:t xml:space="preserve"> trials between time points</w:t>
      </w:r>
      <w:r w:rsidRPr="00201887">
        <w:t>.</w:t>
      </w:r>
    </w:p>
    <w:tbl>
      <w:tblPr>
        <w:tblStyle w:val="ListTable31"/>
        <w:tblW w:w="9433" w:type="dxa"/>
        <w:tblLook w:val="04A0" w:firstRow="1" w:lastRow="0" w:firstColumn="1" w:lastColumn="0" w:noHBand="0" w:noVBand="1"/>
      </w:tblPr>
      <w:tblGrid>
        <w:gridCol w:w="3085"/>
        <w:gridCol w:w="1587"/>
        <w:gridCol w:w="1587"/>
        <w:gridCol w:w="1587"/>
        <w:gridCol w:w="1587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:rsidR="001621EC" w:rsidRPr="00201887" w:rsidRDefault="001621EC" w:rsidP="001621EC"/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z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0-5 minutes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89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.99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5-60 minutes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Day 1-2 vs Day 4-5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72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5 to 60 minutes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6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86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0-5 minutes vs Day 4-5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1.03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3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3.428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5-60 minutes vs Day 4-5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8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8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</w:tr>
    </w:tbl>
    <w:p w:rsidR="001621EC" w:rsidRDefault="001621EC" w:rsidP="001621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621EC" w:rsidRPr="00201887" w:rsidRDefault="001621EC" w:rsidP="001621EC">
      <w:r w:rsidRPr="00201887">
        <w:lastRenderedPageBreak/>
        <w:t xml:space="preserve">Table </w:t>
      </w:r>
      <w:r w:rsidR="00645862">
        <w:t>S</w:t>
      </w:r>
      <w:r>
        <w:t>11</w:t>
      </w:r>
      <w:r w:rsidRPr="00201887">
        <w:t xml:space="preserve"> – Model predicting the frequency of</w:t>
      </w:r>
      <w:r>
        <w:t xml:space="preserve"> </w:t>
      </w:r>
      <w:r w:rsidRPr="00201887">
        <w:t>collective scent marking</w:t>
      </w:r>
      <w:r>
        <w:t xml:space="preserve"> during </w:t>
      </w:r>
      <w:r w:rsidR="003C21C0">
        <w:t>intrusion</w:t>
      </w:r>
      <w:r>
        <w:t xml:space="preserve"> trials</w:t>
      </w:r>
      <w:r w:rsidR="003C21C0">
        <w:t>. Model was fitted using a P</w:t>
      </w:r>
      <w:r w:rsidRPr="00201887">
        <w:t xml:space="preserve">oisson error structure and a log link function, with observation times as an offset term, and trial ID as </w:t>
      </w:r>
      <w:r>
        <w:t>a random intercept</w:t>
      </w:r>
      <w:r w:rsidRPr="00201887">
        <w:t>, and an observation-leve</w:t>
      </w:r>
      <w:r>
        <w:t>l random intercept (GLMM, N = 22</w:t>
      </w:r>
      <w:r w:rsidRPr="00201887">
        <w:t xml:space="preserve"> trials in 5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</w:t>
            </w:r>
            <w:r w:rsidR="0019649D">
              <w:t>87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9649D">
              <w:t>22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1BA">
              <w:t>3.81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1BA">
              <w:t>0.28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19649D">
              <w:t>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19649D">
              <w:t>3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1BA">
              <w:t>0.</w:t>
            </w:r>
            <w:r w:rsidR="0019649D">
              <w:t>21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1BA">
              <w:t>0.</w:t>
            </w:r>
            <w:r w:rsidR="0019649D">
              <w:t>65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</w:t>
            </w:r>
            <w:r w:rsidR="0019649D">
              <w:t>8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19649D">
              <w:t>0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1BA">
              <w:t>0.72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21BA">
              <w:t>0.40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9649D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21BA">
              <w:t>0.73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1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/>
    <w:p w:rsidR="001621EC" w:rsidRPr="00201887" w:rsidRDefault="001621EC" w:rsidP="001621EC">
      <w:r>
        <w:t>T</w:t>
      </w:r>
      <w:r w:rsidRPr="00201887">
        <w:t xml:space="preserve">able </w:t>
      </w:r>
      <w:r w:rsidR="00645862">
        <w:t>S</w:t>
      </w:r>
      <w:r>
        <w:t>12</w:t>
      </w:r>
      <w:r w:rsidRPr="00201887">
        <w:t xml:space="preserve"> – Model predicting the frequency of</w:t>
      </w:r>
      <w:r>
        <w:t xml:space="preserve"> </w:t>
      </w:r>
      <w:r w:rsidRPr="00201887">
        <w:t>collective scent marking</w:t>
      </w:r>
      <w:r>
        <w:t xml:space="preserve"> during </w:t>
      </w:r>
      <w:r w:rsidR="003C21C0">
        <w:t>‘</w:t>
      </w:r>
      <w:r>
        <w:t>control</w:t>
      </w:r>
      <w:r w:rsidR="003C21C0">
        <w:t>’</w:t>
      </w:r>
      <w:r>
        <w:t xml:space="preserve"> trials</w:t>
      </w:r>
      <w:r w:rsidRPr="00201887">
        <w:t xml:space="preserve">. Model was fitted using a </w:t>
      </w:r>
      <w:r w:rsidR="003C21C0">
        <w:t>P</w:t>
      </w:r>
      <w:r w:rsidRPr="00201887">
        <w:t xml:space="preserve">oisson error structure and a log link function, with observation times as an offset term, and trial ID as </w:t>
      </w:r>
      <w:r>
        <w:t>a random intercept</w:t>
      </w:r>
      <w:r w:rsidRPr="00201887">
        <w:t>, and an observation-leve</w:t>
      </w:r>
      <w:r>
        <w:t>l random intercept (GLMM, N = 22 trials in 4</w:t>
      </w:r>
      <w:r w:rsidRPr="00201887">
        <w:t xml:space="preserve">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831D0">
              <w:t>2.95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831D0">
              <w:t>17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4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C831D0">
              <w:t>6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C831D0">
              <w:t>12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921BA">
              <w:rPr>
                <w:b/>
              </w:rPr>
              <w:t>4.47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921BA">
              <w:rPr>
                <w:b/>
              </w:rPr>
              <w:t>0.03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831D0">
              <w:t>15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C831D0">
              <w:t>9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4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921BA">
              <w:rPr>
                <w:b/>
              </w:rPr>
              <w:t>11.58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921BA">
              <w:rPr>
                <w:b/>
              </w:rPr>
              <w:t>0.02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559" w:type="dxa"/>
          </w:tcPr>
          <w:p w:rsidR="001621EC" w:rsidRPr="00201887" w:rsidRDefault="00B6030E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B6030E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3541D" w:rsidRDefault="0013541D" w:rsidP="001621EC"/>
    <w:p w:rsidR="001621EC" w:rsidRPr="00201887" w:rsidRDefault="001621EC" w:rsidP="001621EC">
      <w:r>
        <w:lastRenderedPageBreak/>
        <w:t xml:space="preserve">Table </w:t>
      </w:r>
      <w:r w:rsidR="00645862">
        <w:t>S</w:t>
      </w:r>
      <w:r>
        <w:t>13</w:t>
      </w:r>
      <w:r w:rsidRPr="00201887">
        <w:t xml:space="preserve"> – Post-hoc tests (contrasts between estimated marginal means) to determine differen</w:t>
      </w:r>
      <w:r>
        <w:t>ces in the frequency of collective scent marking</w:t>
      </w:r>
      <w:r w:rsidRPr="00201887">
        <w:t xml:space="preserve"> </w:t>
      </w:r>
      <w:r>
        <w:t xml:space="preserve">in </w:t>
      </w:r>
      <w:r w:rsidR="003C21C0">
        <w:t>‘</w:t>
      </w:r>
      <w:r>
        <w:t>control</w:t>
      </w:r>
      <w:r w:rsidR="003C21C0">
        <w:t>’</w:t>
      </w:r>
      <w:r>
        <w:t xml:space="preserve"> trials at different breeding statuses</w:t>
      </w:r>
      <w:r w:rsidRPr="00201887">
        <w:t>.</w:t>
      </w:r>
    </w:p>
    <w:tbl>
      <w:tblPr>
        <w:tblStyle w:val="ListTable31"/>
        <w:tblW w:w="9433" w:type="dxa"/>
        <w:tblLook w:val="04A0" w:firstRow="1" w:lastRow="0" w:firstColumn="1" w:lastColumn="0" w:noHBand="0" w:noVBand="1"/>
      </w:tblPr>
      <w:tblGrid>
        <w:gridCol w:w="3085"/>
        <w:gridCol w:w="1587"/>
        <w:gridCol w:w="1587"/>
        <w:gridCol w:w="1587"/>
        <w:gridCol w:w="1587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</w:tcPr>
          <w:p w:rsidR="001621EC" w:rsidRPr="00201887" w:rsidRDefault="001621EC" w:rsidP="001621EC"/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z</w:t>
            </w:r>
          </w:p>
        </w:tc>
        <w:tc>
          <w:tcPr>
            <w:tcW w:w="1587" w:type="dxa"/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Babysitting vs Escorting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0.57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0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2.86</w:t>
            </w:r>
          </w:p>
        </w:tc>
        <w:tc>
          <w:tcPr>
            <w:tcW w:w="1587" w:type="dxa"/>
            <w:vAlign w:val="center"/>
          </w:tcPr>
          <w:p w:rsidR="001621EC" w:rsidRPr="00B24AE0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Babysitting vs Non-breeding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Babysitting vs Oestrus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6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7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Babysitting vs Pregnant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2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55</w:t>
            </w:r>
          </w:p>
        </w:tc>
        <w:tc>
          <w:tcPr>
            <w:tcW w:w="1587" w:type="dxa"/>
            <w:vAlign w:val="center"/>
          </w:tcPr>
          <w:p w:rsidR="001621EC" w:rsidRPr="008042A2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Escorting vs Non-breeding</w:t>
            </w:r>
          </w:p>
        </w:tc>
        <w:tc>
          <w:tcPr>
            <w:tcW w:w="1587" w:type="dxa"/>
            <w:vAlign w:val="center"/>
          </w:tcPr>
          <w:p w:rsidR="001621EC" w:rsidRPr="003C25A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5AC">
              <w:t>0.52</w:t>
            </w:r>
          </w:p>
        </w:tc>
        <w:tc>
          <w:tcPr>
            <w:tcW w:w="1587" w:type="dxa"/>
            <w:vAlign w:val="center"/>
          </w:tcPr>
          <w:p w:rsidR="001621EC" w:rsidRPr="003C25A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5AC">
              <w:t>0.21</w:t>
            </w:r>
          </w:p>
        </w:tc>
        <w:tc>
          <w:tcPr>
            <w:tcW w:w="1587" w:type="dxa"/>
            <w:vAlign w:val="center"/>
          </w:tcPr>
          <w:p w:rsidR="001621EC" w:rsidRPr="003C25A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5AC">
              <w:t>2.54</w:t>
            </w:r>
          </w:p>
        </w:tc>
        <w:tc>
          <w:tcPr>
            <w:tcW w:w="1587" w:type="dxa"/>
            <w:vAlign w:val="center"/>
          </w:tcPr>
          <w:p w:rsidR="001621EC" w:rsidRPr="003C25A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25AC">
              <w:t>0.08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Pr="00201887" w:rsidRDefault="001621EC" w:rsidP="001621EC">
            <w:r>
              <w:t>Escorting vs Oestrus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587" w:type="dxa"/>
            <w:vAlign w:val="center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Default="001621EC" w:rsidP="001621EC">
            <w:r>
              <w:t>Escorting vs Pregnant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2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Default="001621EC" w:rsidP="001621EC">
            <w:r>
              <w:t>Non-breeding vs Oestrus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8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Default="001621EC" w:rsidP="001621EC">
            <w:r>
              <w:t>Non-breeding vs Pregnant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7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9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  <w:tr w:rsidR="001621EC" w:rsidRPr="00201887" w:rsidTr="001621E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1621EC" w:rsidRDefault="00B6030E" w:rsidP="001621EC">
            <w:r>
              <w:t>Oestrus vs Pregnant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6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</w:t>
            </w:r>
          </w:p>
        </w:tc>
        <w:tc>
          <w:tcPr>
            <w:tcW w:w="1587" w:type="dxa"/>
            <w:vAlign w:val="center"/>
          </w:tcPr>
          <w:p w:rsidR="001621EC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</w:tbl>
    <w:p w:rsidR="001621EC" w:rsidRDefault="001621EC" w:rsidP="001621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GB"/>
        </w:rPr>
      </w:pPr>
    </w:p>
    <w:p w:rsidR="001621EC" w:rsidRPr="00201887" w:rsidRDefault="001621EC" w:rsidP="001621EC">
      <w:r w:rsidRPr="00201887">
        <w:t xml:space="preserve">Table </w:t>
      </w:r>
      <w:r w:rsidR="00645862">
        <w:t>S</w:t>
      </w:r>
      <w:r>
        <w:t>14</w:t>
      </w:r>
      <w:r w:rsidRPr="00201887">
        <w:t xml:space="preserve"> – Model predicting the frequency of</w:t>
      </w:r>
      <w:r>
        <w:t xml:space="preserve"> </w:t>
      </w:r>
      <w:r w:rsidRPr="00201887">
        <w:t xml:space="preserve">collective </w:t>
      </w:r>
      <w:r>
        <w:t xml:space="preserve">alarm calling during </w:t>
      </w:r>
      <w:r w:rsidR="003C21C0">
        <w:t>intrusion</w:t>
      </w:r>
      <w:r>
        <w:t xml:space="preserve"> trials</w:t>
      </w:r>
      <w:r w:rsidR="003C21C0">
        <w:t>. Model was fitted using a P</w:t>
      </w:r>
      <w:r w:rsidRPr="00201887">
        <w:t xml:space="preserve">oisson error structure and a log link function, with observation times as an offset term, and trial ID as </w:t>
      </w:r>
      <w:r>
        <w:t>a random intercept</w:t>
      </w:r>
      <w:r w:rsidRPr="00201887">
        <w:t>, and an observation-leve</w:t>
      </w:r>
      <w:r>
        <w:t>l random intercept (GLMM, N = 22</w:t>
      </w:r>
      <w:r w:rsidRPr="00201887">
        <w:t xml:space="preserve"> trials in 5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</w:t>
            </w:r>
            <w:r w:rsidR="00C831D0">
              <w:t>9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831D0">
              <w:t>2</w:t>
            </w:r>
            <w:r>
              <w:t>6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4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</w:t>
            </w:r>
            <w:r w:rsidR="00C831D0">
              <w:t>5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C831D0">
              <w:t>5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C831D0">
              <w:t>17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831D0">
              <w:t>1</w:t>
            </w:r>
            <w:r>
              <w:t>2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1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5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Default="001621EC" w:rsidP="001621EC"/>
    <w:p w:rsidR="0013541D" w:rsidRDefault="0013541D" w:rsidP="001621EC"/>
    <w:p w:rsidR="0013541D" w:rsidRDefault="0013541D" w:rsidP="001621EC"/>
    <w:p w:rsidR="001621EC" w:rsidRPr="00201887" w:rsidRDefault="001621EC" w:rsidP="001621EC">
      <w:r w:rsidRPr="00201887">
        <w:lastRenderedPageBreak/>
        <w:t xml:space="preserve">Table </w:t>
      </w:r>
      <w:r w:rsidR="00645862">
        <w:t>S</w:t>
      </w:r>
      <w:r>
        <w:t>15</w:t>
      </w:r>
      <w:r w:rsidRPr="00201887">
        <w:t xml:space="preserve"> – Model predicting the frequency of</w:t>
      </w:r>
      <w:r>
        <w:t xml:space="preserve"> </w:t>
      </w:r>
      <w:r w:rsidRPr="00201887">
        <w:t xml:space="preserve">collective </w:t>
      </w:r>
      <w:r>
        <w:t xml:space="preserve">alarm calling during </w:t>
      </w:r>
      <w:r w:rsidR="003C21C0">
        <w:t>‘</w:t>
      </w:r>
      <w:r>
        <w:t>control</w:t>
      </w:r>
      <w:r w:rsidR="003C21C0">
        <w:t>’</w:t>
      </w:r>
      <w:r>
        <w:t xml:space="preserve"> trials</w:t>
      </w:r>
      <w:r w:rsidR="003C21C0">
        <w:t>. Model was fitted using a P</w:t>
      </w:r>
      <w:r w:rsidRPr="00201887">
        <w:t xml:space="preserve">oisson error structure and a log link function, with observation times as an offset term, and trial ID as </w:t>
      </w:r>
      <w:r>
        <w:t>a random intercept</w:t>
      </w:r>
      <w:r w:rsidRPr="00201887">
        <w:t>, and an observation-leve</w:t>
      </w:r>
      <w:r>
        <w:t>l random intercept (GLMM, N = 22 trials in 4</w:t>
      </w:r>
      <w:r w:rsidRPr="00201887">
        <w:t xml:space="preserve"> groups). Significant terms are given in bold.</w:t>
      </w:r>
    </w:p>
    <w:tbl>
      <w:tblPr>
        <w:tblStyle w:val="ListTable32"/>
        <w:tblW w:w="0" w:type="auto"/>
        <w:tblLook w:val="04A0" w:firstRow="1" w:lastRow="0" w:firstColumn="1" w:lastColumn="0" w:noHBand="0" w:noVBand="1"/>
      </w:tblPr>
      <w:tblGrid>
        <w:gridCol w:w="1560"/>
        <w:gridCol w:w="1842"/>
        <w:gridCol w:w="1276"/>
        <w:gridCol w:w="1559"/>
        <w:gridCol w:w="1418"/>
        <w:gridCol w:w="1361"/>
      </w:tblGrid>
      <w:tr w:rsidR="001621EC" w:rsidRPr="00201887" w:rsidTr="0016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4" w:space="0" w:color="000000" w:themeColor="text1"/>
              <w:left w:val="nil"/>
            </w:tcBorders>
          </w:tcPr>
          <w:p w:rsidR="001621EC" w:rsidRPr="00201887" w:rsidRDefault="001621EC" w:rsidP="001621EC">
            <w:r w:rsidRPr="00201887">
              <w:t>Parameter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Intercept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831D0">
              <w:t>3.0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831D0">
              <w:t>23</w:t>
            </w:r>
          </w:p>
        </w:tc>
        <w:tc>
          <w:tcPr>
            <w:tcW w:w="1418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tcBorders>
              <w:right w:val="nil"/>
            </w:tcBorders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Time point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 1-2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C831D0">
              <w:t>2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-5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5-60 minute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y 4-5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418" w:type="dxa"/>
            <w:vMerge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Rainfall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C831D0">
              <w:t>8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C831D0">
              <w:t>5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left w:val="nil"/>
            </w:tcBorders>
          </w:tcPr>
          <w:p w:rsidR="001621EC" w:rsidRPr="00201887" w:rsidRDefault="001621EC" w:rsidP="001621EC">
            <w:r w:rsidRPr="00201887">
              <w:t>Group Size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C831D0">
              <w:t>11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831D0">
              <w:t>11</w:t>
            </w:r>
          </w:p>
        </w:tc>
        <w:tc>
          <w:tcPr>
            <w:tcW w:w="1418" w:type="dxa"/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1361" w:type="dxa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left w:val="nil"/>
            </w:tcBorders>
          </w:tcPr>
          <w:p w:rsidR="001621EC" w:rsidRPr="00201887" w:rsidRDefault="001621EC" w:rsidP="001621EC">
            <w:r w:rsidRPr="00201887">
              <w:t>Breeding status</w:t>
            </w:r>
          </w:p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418" w:type="dxa"/>
            <w:vMerge w:val="restart"/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77</w:t>
            </w:r>
          </w:p>
        </w:tc>
        <w:tc>
          <w:tcPr>
            <w:tcW w:w="1361" w:type="dxa"/>
            <w:vMerge w:val="restart"/>
            <w:tcBorders>
              <w:right w:val="nil"/>
            </w:tcBorders>
          </w:tcPr>
          <w:p w:rsidR="001621EC" w:rsidRPr="006921BA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7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21EC" w:rsidRPr="00201887" w:rsidTr="0016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</w:tcBorders>
          </w:tcPr>
          <w:p w:rsidR="001621EC" w:rsidRPr="00201887" w:rsidRDefault="001621EC" w:rsidP="001621EC"/>
        </w:tc>
        <w:tc>
          <w:tcPr>
            <w:tcW w:w="1842" w:type="dxa"/>
          </w:tcPr>
          <w:p w:rsidR="001621EC" w:rsidRPr="00201887" w:rsidRDefault="001621EC" w:rsidP="00162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1276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9</w:t>
            </w:r>
          </w:p>
        </w:tc>
        <w:tc>
          <w:tcPr>
            <w:tcW w:w="1559" w:type="dxa"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1418" w:type="dxa"/>
            <w:vMerge/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21EC" w:rsidRPr="00201887" w:rsidTr="0016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left w:val="nil"/>
              <w:bottom w:val="single" w:sz="4" w:space="0" w:color="000000" w:themeColor="text1"/>
            </w:tcBorders>
          </w:tcPr>
          <w:p w:rsidR="001621EC" w:rsidRPr="00201887" w:rsidRDefault="001621EC" w:rsidP="001621EC"/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8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1" w:type="dxa"/>
            <w:vMerge/>
            <w:tcBorders>
              <w:bottom w:val="single" w:sz="4" w:space="0" w:color="000000" w:themeColor="text1"/>
              <w:right w:val="nil"/>
            </w:tcBorders>
          </w:tcPr>
          <w:p w:rsidR="001621EC" w:rsidRPr="00201887" w:rsidRDefault="001621EC" w:rsidP="001621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21EC" w:rsidRPr="00201887" w:rsidRDefault="001621EC" w:rsidP="0096087B"/>
    <w:p w:rsidR="00201887" w:rsidRPr="00201887" w:rsidRDefault="0096087B" w:rsidP="00201887">
      <w:r>
        <w:t xml:space="preserve">Table </w:t>
      </w:r>
      <w:r w:rsidR="00645862">
        <w:t>S</w:t>
      </w:r>
      <w:r w:rsidR="001621EC">
        <w:t>16</w:t>
      </w:r>
      <w:r w:rsidR="00201887" w:rsidRPr="00201887">
        <w:t xml:space="preserve"> – Model predicting the frequency of grooming interactions during an observation, based on data from the day of the presentation. Model was fitted using a </w:t>
      </w:r>
      <w:r w:rsidR="003C21C0">
        <w:t>P</w:t>
      </w:r>
      <w:r w:rsidR="00201887" w:rsidRPr="00201887">
        <w:t>oisson error structure and a log link function, with observation times as an offset term and trial ID as random intercepts, and an observation-level random intercept (GLMM, N = 44 trials in 5 groups). Significant terms are given in bold.</w:t>
      </w:r>
    </w:p>
    <w:tbl>
      <w:tblPr>
        <w:tblStyle w:val="ListTable32"/>
        <w:tblW w:w="5000" w:type="pct"/>
        <w:tblLook w:val="04A0" w:firstRow="1" w:lastRow="0" w:firstColumn="1" w:lastColumn="0" w:noHBand="0" w:noVBand="1"/>
      </w:tblPr>
      <w:tblGrid>
        <w:gridCol w:w="1843"/>
        <w:gridCol w:w="2410"/>
        <w:gridCol w:w="1276"/>
        <w:gridCol w:w="1560"/>
        <w:gridCol w:w="848"/>
        <w:gridCol w:w="1089"/>
      </w:tblGrid>
      <w:tr w:rsidR="00201887" w:rsidRPr="00201887" w:rsidTr="00C2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6" w:type="pct"/>
            <w:gridSpan w:val="2"/>
            <w:tcBorders>
              <w:top w:val="single" w:sz="4" w:space="0" w:color="000000" w:themeColor="text1"/>
              <w:left w:val="nil"/>
            </w:tcBorders>
          </w:tcPr>
          <w:p w:rsidR="00201887" w:rsidRPr="00201887" w:rsidRDefault="00201887" w:rsidP="00201887">
            <w:r w:rsidRPr="00201887">
              <w:t>Parameter</w:t>
            </w:r>
          </w:p>
        </w:tc>
        <w:tc>
          <w:tcPr>
            <w:tcW w:w="707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864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470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Intercep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2.47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54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Stimulus</w:t>
            </w:r>
            <w:proofErr w:type="spellEnd"/>
            <w:r w:rsidRPr="00201887">
              <w:t xml:space="preserve">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44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1.00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Stimulus type</w:t>
            </w:r>
          </w:p>
        </w:tc>
        <w:tc>
          <w:tcPr>
            <w:tcW w:w="1335" w:type="pct"/>
            <w:vAlign w:val="center"/>
          </w:tcPr>
          <w:p w:rsidR="00201887" w:rsidRPr="00201887" w:rsidRDefault="00336DEA" w:rsidP="00336DEA">
            <w:pPr>
              <w:ind w:left="48" w:hanging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ve i</w:t>
            </w:r>
            <w:r w:rsidR="00201887" w:rsidRPr="00201887">
              <w:t>ntruder</w:t>
            </w:r>
            <w:r>
              <w:t>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73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9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336DEA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ents and call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16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19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reatment type:</w:t>
            </w:r>
          </w:p>
          <w:p w:rsidR="00201887" w:rsidRPr="00201887" w:rsidRDefault="00201887" w:rsidP="00201887">
            <w:r w:rsidRPr="00201887">
              <w:t>Time point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Intrusion:5-60 minute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97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8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6.19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0.01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Rainfal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02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14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3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87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Group Size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7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2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11.01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&lt;0.001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Breeding status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8.51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7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18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1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14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2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4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55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8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3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01887" w:rsidRDefault="00201887" w:rsidP="00201887"/>
    <w:p w:rsidR="0096087B" w:rsidRDefault="0096087B" w:rsidP="00201887"/>
    <w:p w:rsidR="0013541D" w:rsidRDefault="0013541D" w:rsidP="00201887"/>
    <w:p w:rsidR="0013541D" w:rsidRDefault="0013541D" w:rsidP="00201887"/>
    <w:p w:rsidR="0096087B" w:rsidRDefault="0096087B" w:rsidP="00201887"/>
    <w:p w:rsidR="0096087B" w:rsidRPr="00201887" w:rsidRDefault="0096087B" w:rsidP="00201887"/>
    <w:p w:rsidR="00201887" w:rsidRPr="00201887" w:rsidRDefault="0096087B" w:rsidP="00201887">
      <w:r>
        <w:lastRenderedPageBreak/>
        <w:t xml:space="preserve">Table </w:t>
      </w:r>
      <w:r w:rsidR="00645862">
        <w:t>S</w:t>
      </w:r>
      <w:r>
        <w:t>1</w:t>
      </w:r>
      <w:r w:rsidR="001621EC">
        <w:t>7</w:t>
      </w:r>
      <w:r w:rsidR="00201887" w:rsidRPr="00201887">
        <w:t xml:space="preserve"> – Model predicting the frequency of aggression interactions during an observation, based on the data from the day of the presentation. Model was fitted using a </w:t>
      </w:r>
      <w:r w:rsidR="003C21C0">
        <w:t>P</w:t>
      </w:r>
      <w:r w:rsidR="00201887" w:rsidRPr="00201887">
        <w:t>oisson error structure and a log link function, with observation times as an offset term and trial ID as random intercepts, and an observation-level random intercept (GLMM, N = 44 trials in 5 groups). Significant terms are given in bold.</w:t>
      </w:r>
    </w:p>
    <w:tbl>
      <w:tblPr>
        <w:tblStyle w:val="ListTable32"/>
        <w:tblW w:w="5000" w:type="pct"/>
        <w:tblLook w:val="04A0" w:firstRow="1" w:lastRow="0" w:firstColumn="1" w:lastColumn="0" w:noHBand="0" w:noVBand="1"/>
      </w:tblPr>
      <w:tblGrid>
        <w:gridCol w:w="1843"/>
        <w:gridCol w:w="2410"/>
        <w:gridCol w:w="1276"/>
        <w:gridCol w:w="1560"/>
        <w:gridCol w:w="848"/>
        <w:gridCol w:w="1089"/>
      </w:tblGrid>
      <w:tr w:rsidR="00201887" w:rsidRPr="00201887" w:rsidTr="00C2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6" w:type="pct"/>
            <w:gridSpan w:val="2"/>
            <w:tcBorders>
              <w:top w:val="single" w:sz="4" w:space="0" w:color="000000" w:themeColor="text1"/>
              <w:left w:val="nil"/>
            </w:tcBorders>
          </w:tcPr>
          <w:p w:rsidR="00201887" w:rsidRPr="00201887" w:rsidRDefault="00201887" w:rsidP="00201887">
            <w:r w:rsidRPr="00201887">
              <w:t>Parameter</w:t>
            </w:r>
          </w:p>
        </w:tc>
        <w:tc>
          <w:tcPr>
            <w:tcW w:w="707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864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470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Intercep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4.38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70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Stimulus</w:t>
            </w:r>
            <w:proofErr w:type="spellEnd"/>
            <w:r w:rsidRPr="00201887">
              <w:t xml:space="preserve">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69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41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1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94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Stimulus type</w:t>
            </w:r>
          </w:p>
        </w:tc>
        <w:tc>
          <w:tcPr>
            <w:tcW w:w="1335" w:type="pct"/>
            <w:vAlign w:val="center"/>
          </w:tcPr>
          <w:p w:rsidR="00201887" w:rsidRPr="00201887" w:rsidRDefault="00336DEA" w:rsidP="00336DEA">
            <w:pPr>
              <w:ind w:left="48" w:hanging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 i</w:t>
            </w:r>
            <w:r w:rsidR="00201887" w:rsidRPr="00201887">
              <w:t>ntruder</w:t>
            </w:r>
            <w:r>
              <w:t>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7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54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336DEA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ents and call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14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3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reatment type</w:t>
            </w:r>
          </w:p>
        </w:tc>
        <w:tc>
          <w:tcPr>
            <w:tcW w:w="1335" w:type="pct"/>
            <w:vAlign w:val="center"/>
          </w:tcPr>
          <w:p w:rsidR="00201887" w:rsidRPr="00201887" w:rsidRDefault="00D87A8A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201887" w:rsidRPr="00201887">
              <w:t>ontro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13.32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&lt;0.001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Intrusion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1.72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45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ime point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 xml:space="preserve">0-5 minutes 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11.67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&lt;0.001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 xml:space="preserve">5-60 minutes 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83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6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Rainfal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34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18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3.37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7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Group Size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6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2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6.46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0.01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Breeding status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9.01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6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63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9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7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41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1.58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81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  <w:bottom w:val="single" w:sz="4" w:space="0" w:color="000000" w:themeColor="text1"/>
            </w:tcBorders>
          </w:tcPr>
          <w:p w:rsidR="00201887" w:rsidRPr="00201887" w:rsidRDefault="00201887" w:rsidP="00201887"/>
        </w:tc>
        <w:tc>
          <w:tcPr>
            <w:tcW w:w="1335" w:type="pct"/>
            <w:tcBorders>
              <w:bottom w:val="single" w:sz="4" w:space="0" w:color="000000" w:themeColor="text1"/>
            </w:tcBorders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707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5</w:t>
            </w:r>
          </w:p>
        </w:tc>
        <w:tc>
          <w:tcPr>
            <w:tcW w:w="864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44</w:t>
            </w:r>
          </w:p>
        </w:tc>
        <w:tc>
          <w:tcPr>
            <w:tcW w:w="470" w:type="pct"/>
            <w:vMerge/>
            <w:tcBorders>
              <w:bottom w:val="single" w:sz="4" w:space="0" w:color="000000" w:themeColor="text1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bottom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01887" w:rsidRDefault="00201887" w:rsidP="00201887"/>
    <w:p w:rsidR="00201887" w:rsidRPr="00201887" w:rsidRDefault="00201887" w:rsidP="00201887"/>
    <w:p w:rsidR="00201887" w:rsidRPr="00201887" w:rsidRDefault="0096087B" w:rsidP="00201887">
      <w:r>
        <w:t xml:space="preserve">Table </w:t>
      </w:r>
      <w:r w:rsidR="00645862">
        <w:t>S</w:t>
      </w:r>
      <w:r>
        <w:t>1</w:t>
      </w:r>
      <w:r w:rsidR="001621EC">
        <w:t>8</w:t>
      </w:r>
      <w:r w:rsidR="00201887" w:rsidRPr="00201887">
        <w:t xml:space="preserve"> – Model predicting the frequency of collective scent marking during an observation, based on data from the day of the presentation. Model was fitted using a </w:t>
      </w:r>
      <w:r w:rsidR="003C21C0">
        <w:t>P</w:t>
      </w:r>
      <w:r w:rsidR="00201887" w:rsidRPr="00201887">
        <w:t>oisson error structure and a log link function, with observation times as an offset term and trial ID as random intercepts, and an observation-level random intercept (GLMM, N = 44 trials in 5 groups). Significant terms are given in bold.</w:t>
      </w:r>
    </w:p>
    <w:tbl>
      <w:tblPr>
        <w:tblStyle w:val="ListTable32"/>
        <w:tblW w:w="5000" w:type="pct"/>
        <w:tblLook w:val="04A0" w:firstRow="1" w:lastRow="0" w:firstColumn="1" w:lastColumn="0" w:noHBand="0" w:noVBand="1"/>
      </w:tblPr>
      <w:tblGrid>
        <w:gridCol w:w="1843"/>
        <w:gridCol w:w="2410"/>
        <w:gridCol w:w="1276"/>
        <w:gridCol w:w="1560"/>
        <w:gridCol w:w="848"/>
        <w:gridCol w:w="1089"/>
      </w:tblGrid>
      <w:tr w:rsidR="00201887" w:rsidRPr="00201887" w:rsidTr="00C2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6" w:type="pct"/>
            <w:gridSpan w:val="2"/>
            <w:tcBorders>
              <w:top w:val="single" w:sz="4" w:space="0" w:color="000000" w:themeColor="text1"/>
              <w:left w:val="nil"/>
            </w:tcBorders>
          </w:tcPr>
          <w:p w:rsidR="00201887" w:rsidRPr="00201887" w:rsidRDefault="00201887" w:rsidP="00201887">
            <w:r w:rsidRPr="00201887">
              <w:t>Parameter</w:t>
            </w:r>
          </w:p>
        </w:tc>
        <w:tc>
          <w:tcPr>
            <w:tcW w:w="707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864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470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Intercep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2.4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46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Stimulus</w:t>
            </w:r>
            <w:proofErr w:type="spellEnd"/>
            <w:r w:rsidRPr="00201887">
              <w:t xml:space="preserve">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5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56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4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85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Stimulus type</w:t>
            </w:r>
          </w:p>
        </w:tc>
        <w:tc>
          <w:tcPr>
            <w:tcW w:w="1335" w:type="pct"/>
            <w:vAlign w:val="center"/>
          </w:tcPr>
          <w:p w:rsidR="00201887" w:rsidRPr="00201887" w:rsidRDefault="00336DEA" w:rsidP="00201887">
            <w:pPr>
              <w:ind w:left="48" w:hanging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 i</w:t>
            </w:r>
            <w:r w:rsidR="00201887" w:rsidRPr="00201887">
              <w:t>ntruder</w:t>
            </w:r>
            <w:r>
              <w:t>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5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55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336DEA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ents and call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09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15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reatment type</w:t>
            </w:r>
          </w:p>
        </w:tc>
        <w:tc>
          <w:tcPr>
            <w:tcW w:w="1335" w:type="pct"/>
            <w:vAlign w:val="center"/>
          </w:tcPr>
          <w:p w:rsidR="00201887" w:rsidRPr="00201887" w:rsidRDefault="00D87A8A" w:rsidP="00D87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201887" w:rsidRPr="00201887">
              <w:t>ontro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73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9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Intrusion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5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9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ime point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 xml:space="preserve">0-5 minutes 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43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51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 xml:space="preserve">5-60 minutes 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14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1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Rainfal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02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12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4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85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Group Size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02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2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2.16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14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Breeding status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75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95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16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8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05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28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18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42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707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08</w:t>
            </w:r>
          </w:p>
        </w:tc>
        <w:tc>
          <w:tcPr>
            <w:tcW w:w="864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29</w:t>
            </w:r>
          </w:p>
        </w:tc>
        <w:tc>
          <w:tcPr>
            <w:tcW w:w="470" w:type="pct"/>
            <w:vMerge/>
            <w:tcBorders>
              <w:bottom w:val="single" w:sz="4" w:space="0" w:color="000000" w:themeColor="text1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bottom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01887" w:rsidRPr="00201887" w:rsidRDefault="00201887" w:rsidP="00201887"/>
    <w:p w:rsidR="00201887" w:rsidRPr="00201887" w:rsidRDefault="0096087B" w:rsidP="00201887">
      <w:r>
        <w:lastRenderedPageBreak/>
        <w:t xml:space="preserve">Table </w:t>
      </w:r>
      <w:r w:rsidR="00645862">
        <w:t>S</w:t>
      </w:r>
      <w:r>
        <w:t>1</w:t>
      </w:r>
      <w:r w:rsidR="001621EC">
        <w:t>9</w:t>
      </w:r>
      <w:r w:rsidR="00201887" w:rsidRPr="00201887">
        <w:t xml:space="preserve"> – Model predicting the frequency of collective alarm calling during an observation, based on data from the day of the presentation. Model was fitted using a </w:t>
      </w:r>
      <w:r w:rsidR="003C21C0">
        <w:t>P</w:t>
      </w:r>
      <w:r w:rsidR="00201887" w:rsidRPr="00201887">
        <w:t>oisson error structure and a log link function, with observation times as an offset term and trial ID as random intercepts, and an observation-level random intercept (GLMM, N = 44 trials in 5 groups). Significant terms are given in bold.</w:t>
      </w:r>
    </w:p>
    <w:tbl>
      <w:tblPr>
        <w:tblStyle w:val="ListTable32"/>
        <w:tblW w:w="5000" w:type="pct"/>
        <w:tblLook w:val="04A0" w:firstRow="1" w:lastRow="0" w:firstColumn="1" w:lastColumn="0" w:noHBand="0" w:noVBand="1"/>
      </w:tblPr>
      <w:tblGrid>
        <w:gridCol w:w="1843"/>
        <w:gridCol w:w="2410"/>
        <w:gridCol w:w="1276"/>
        <w:gridCol w:w="1560"/>
        <w:gridCol w:w="848"/>
        <w:gridCol w:w="1089"/>
      </w:tblGrid>
      <w:tr w:rsidR="00201887" w:rsidRPr="00201887" w:rsidTr="00C27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6" w:type="pct"/>
            <w:gridSpan w:val="2"/>
            <w:tcBorders>
              <w:top w:val="single" w:sz="4" w:space="0" w:color="000000" w:themeColor="text1"/>
              <w:left w:val="nil"/>
            </w:tcBorders>
          </w:tcPr>
          <w:p w:rsidR="00201887" w:rsidRPr="00201887" w:rsidRDefault="00201887" w:rsidP="00201887">
            <w:r w:rsidRPr="00201887">
              <w:t>Parameter</w:t>
            </w:r>
          </w:p>
        </w:tc>
        <w:tc>
          <w:tcPr>
            <w:tcW w:w="707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Estimate</w:t>
            </w:r>
          </w:p>
        </w:tc>
        <w:tc>
          <w:tcPr>
            <w:tcW w:w="864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Standard Error</w:t>
            </w:r>
          </w:p>
        </w:tc>
        <w:tc>
          <w:tcPr>
            <w:tcW w:w="470" w:type="pct"/>
            <w:tcBorders>
              <w:top w:val="single" w:sz="4" w:space="0" w:color="000000" w:themeColor="text1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Χ</w:t>
            </w:r>
            <w:r w:rsidRPr="00201887">
              <w:rPr>
                <w:vertAlign w:val="superscript"/>
              </w:rPr>
              <w:t>2</w:t>
            </w:r>
          </w:p>
        </w:tc>
        <w:tc>
          <w:tcPr>
            <w:tcW w:w="603" w:type="pct"/>
            <w:tcBorders>
              <w:top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Intercep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2.21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49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Stimulus</w:t>
            </w:r>
            <w:proofErr w:type="spellEnd"/>
            <w:r w:rsidRPr="00201887">
              <w:t xml:space="preserve">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3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85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 xml:space="preserve">Treatment </w:t>
            </w:r>
            <w:proofErr w:type="spellStart"/>
            <w:r w:rsidRPr="00201887">
              <w:t>type:Time</w:t>
            </w:r>
            <w:proofErr w:type="spellEnd"/>
            <w:r w:rsidRPr="00201887">
              <w:t xml:space="preserve"> point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3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86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Stimulus type</w:t>
            </w:r>
          </w:p>
        </w:tc>
        <w:tc>
          <w:tcPr>
            <w:tcW w:w="1335" w:type="pct"/>
            <w:vAlign w:val="center"/>
          </w:tcPr>
          <w:p w:rsidR="00201887" w:rsidRPr="00201887" w:rsidRDefault="00336DEA" w:rsidP="00201887">
            <w:pPr>
              <w:ind w:left="48" w:hanging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 i</w:t>
            </w:r>
            <w:r w:rsidR="00201887" w:rsidRPr="00201887">
              <w:t>ntruder</w:t>
            </w:r>
            <w:r>
              <w:t>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17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68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336DEA" w:rsidRPr="00201887" w:rsidRDefault="00336DEA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ents and call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7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2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reatment type</w:t>
            </w:r>
          </w:p>
        </w:tc>
        <w:tc>
          <w:tcPr>
            <w:tcW w:w="1335" w:type="pct"/>
            <w:vAlign w:val="center"/>
          </w:tcPr>
          <w:p w:rsidR="00201887" w:rsidRPr="00201887" w:rsidRDefault="00D87A8A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201887" w:rsidRPr="00201887">
              <w:t>ontro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4.71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0.03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Intrusion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71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2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Time point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 xml:space="preserve">0-5 minutes 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80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7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 xml:space="preserve">5-60 minutes 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2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22</w:t>
            </w:r>
          </w:p>
        </w:tc>
        <w:tc>
          <w:tcPr>
            <w:tcW w:w="470" w:type="pct"/>
            <w:vMerge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Rainfall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13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13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96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3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pct"/>
            <w:gridSpan w:val="2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Group Size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04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02</w:t>
            </w:r>
          </w:p>
        </w:tc>
        <w:tc>
          <w:tcPr>
            <w:tcW w:w="470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4.60</w:t>
            </w:r>
          </w:p>
        </w:tc>
        <w:tc>
          <w:tcPr>
            <w:tcW w:w="603" w:type="pc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1887">
              <w:rPr>
                <w:b/>
              </w:rPr>
              <w:t>0.03</w:t>
            </w: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 w:val="restart"/>
            <w:tcBorders>
              <w:left w:val="nil"/>
            </w:tcBorders>
            <w:vAlign w:val="center"/>
          </w:tcPr>
          <w:p w:rsidR="00201887" w:rsidRPr="00201887" w:rsidRDefault="00201887" w:rsidP="00201887">
            <w:r w:rsidRPr="00201887">
              <w:t>Breeding status</w:t>
            </w:r>
          </w:p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Babysit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00</w:t>
            </w:r>
          </w:p>
        </w:tc>
        <w:tc>
          <w:tcPr>
            <w:tcW w:w="470" w:type="pct"/>
            <w:vMerge w:val="restar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4.16</w:t>
            </w:r>
          </w:p>
        </w:tc>
        <w:tc>
          <w:tcPr>
            <w:tcW w:w="603" w:type="pct"/>
            <w:vMerge w:val="restart"/>
            <w:tcBorders>
              <w:right w:val="nil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8</w:t>
            </w: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Escort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37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30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Non-breeding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35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0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1887" w:rsidRPr="00201887" w:rsidTr="00C2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vAlign w:val="center"/>
          </w:tcPr>
          <w:p w:rsidR="00201887" w:rsidRPr="00201887" w:rsidRDefault="00201887" w:rsidP="00201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Oestrus</w:t>
            </w:r>
          </w:p>
        </w:tc>
        <w:tc>
          <w:tcPr>
            <w:tcW w:w="707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-0.05</w:t>
            </w:r>
          </w:p>
        </w:tc>
        <w:tc>
          <w:tcPr>
            <w:tcW w:w="864" w:type="pct"/>
            <w:vAlign w:val="center"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1887">
              <w:t>0.44</w:t>
            </w:r>
          </w:p>
        </w:tc>
        <w:tc>
          <w:tcPr>
            <w:tcW w:w="470" w:type="pct"/>
            <w:vMerge/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1887" w:rsidRPr="00201887" w:rsidTr="00C27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/>
        </w:tc>
        <w:tc>
          <w:tcPr>
            <w:tcW w:w="1335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Pregnant</w:t>
            </w:r>
          </w:p>
        </w:tc>
        <w:tc>
          <w:tcPr>
            <w:tcW w:w="707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-0.57</w:t>
            </w:r>
          </w:p>
        </w:tc>
        <w:tc>
          <w:tcPr>
            <w:tcW w:w="864" w:type="pct"/>
            <w:tcBorders>
              <w:bottom w:val="single" w:sz="4" w:space="0" w:color="000000" w:themeColor="text1"/>
            </w:tcBorders>
            <w:vAlign w:val="center"/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887">
              <w:t>0.31</w:t>
            </w:r>
          </w:p>
        </w:tc>
        <w:tc>
          <w:tcPr>
            <w:tcW w:w="470" w:type="pct"/>
            <w:vMerge/>
            <w:tcBorders>
              <w:bottom w:val="single" w:sz="4" w:space="0" w:color="000000" w:themeColor="text1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3" w:type="pct"/>
            <w:vMerge/>
            <w:tcBorders>
              <w:bottom w:val="single" w:sz="4" w:space="0" w:color="000000" w:themeColor="text1"/>
              <w:right w:val="nil"/>
            </w:tcBorders>
          </w:tcPr>
          <w:p w:rsidR="00201887" w:rsidRPr="00201887" w:rsidRDefault="00201887" w:rsidP="00201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201887" w:rsidRPr="00201887" w:rsidRDefault="00201887" w:rsidP="00201887">
      <w:pPr>
        <w:spacing w:after="200" w:line="240" w:lineRule="auto"/>
      </w:pPr>
    </w:p>
    <w:p w:rsidR="00201887" w:rsidRPr="00201887" w:rsidRDefault="00201887" w:rsidP="00201887"/>
    <w:p w:rsidR="00201887" w:rsidRPr="00201887" w:rsidRDefault="00201887" w:rsidP="00201887">
      <w:r w:rsidRPr="00201887">
        <w:t xml:space="preserve"> </w:t>
      </w:r>
    </w:p>
    <w:p w:rsidR="00201887" w:rsidRPr="00201887" w:rsidRDefault="00201887" w:rsidP="00201887"/>
    <w:p w:rsidR="00201887" w:rsidRPr="00201887" w:rsidRDefault="00201887" w:rsidP="00201887"/>
    <w:p w:rsidR="00201887" w:rsidRPr="00201887" w:rsidRDefault="00201887" w:rsidP="00201887">
      <w:pPr>
        <w:jc w:val="center"/>
      </w:pPr>
      <w:r w:rsidRPr="00201887">
        <w:rPr>
          <w:noProof/>
          <w:lang w:val="en-IN" w:eastAsia="en-IN"/>
        </w:rPr>
        <w:lastRenderedPageBreak/>
        <w:drawing>
          <wp:inline distT="0" distB="0" distL="0" distR="0" wp14:anchorId="3AD4249E" wp14:editId="778D8A4D">
            <wp:extent cx="5061043" cy="6073140"/>
            <wp:effectExtent l="0" t="0" r="635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1_highres_stimulus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508" cy="607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887" w:rsidRPr="00201887" w:rsidRDefault="00201887" w:rsidP="00201887">
      <w:r w:rsidRPr="00201887">
        <w:t xml:space="preserve">Figure S1 – Means and standard errors across time points after </w:t>
      </w:r>
      <w:r w:rsidR="00BA5A08">
        <w:t>scents and calls</w:t>
      </w:r>
      <w:r w:rsidRPr="00201887">
        <w:t xml:space="preserve"> (left) and </w:t>
      </w:r>
      <w:r w:rsidR="00BA5A08">
        <w:t xml:space="preserve">live </w:t>
      </w:r>
      <w:r w:rsidRPr="00201887">
        <w:t>intruder</w:t>
      </w:r>
      <w:r w:rsidR="00BA5A08">
        <w:t>s</w:t>
      </w:r>
      <w:r w:rsidRPr="00201887">
        <w:t xml:space="preserve"> (right) presentations. Open triangles and dashed lines show intrusion presentations, open circles and solid lines show </w:t>
      </w:r>
      <w:r w:rsidR="00BA5A08">
        <w:t xml:space="preserve">stimulus </w:t>
      </w:r>
      <w:r w:rsidRPr="00201887">
        <w:t>control presentations.</w:t>
      </w:r>
    </w:p>
    <w:p w:rsidR="00C27E86" w:rsidRDefault="00C27E86"/>
    <w:sectPr w:rsidR="00C27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C78A2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4F3377"/>
    <w:multiLevelType w:val="hybridMultilevel"/>
    <w:tmpl w:val="34A4F9BA"/>
    <w:lvl w:ilvl="0" w:tplc="525E3F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887"/>
    <w:rsid w:val="0013541D"/>
    <w:rsid w:val="00154E07"/>
    <w:rsid w:val="001621EC"/>
    <w:rsid w:val="0019649D"/>
    <w:rsid w:val="00201887"/>
    <w:rsid w:val="00225A12"/>
    <w:rsid w:val="00264FED"/>
    <w:rsid w:val="002E405C"/>
    <w:rsid w:val="00336DEA"/>
    <w:rsid w:val="003C21C0"/>
    <w:rsid w:val="00433323"/>
    <w:rsid w:val="00645862"/>
    <w:rsid w:val="006D6A31"/>
    <w:rsid w:val="00705F26"/>
    <w:rsid w:val="007E7EFD"/>
    <w:rsid w:val="008F171E"/>
    <w:rsid w:val="00956CFA"/>
    <w:rsid w:val="0096087B"/>
    <w:rsid w:val="00B6030E"/>
    <w:rsid w:val="00BA5A08"/>
    <w:rsid w:val="00C27E86"/>
    <w:rsid w:val="00C52109"/>
    <w:rsid w:val="00C831D0"/>
    <w:rsid w:val="00D67BF5"/>
    <w:rsid w:val="00D87A8A"/>
    <w:rsid w:val="00D929B5"/>
    <w:rsid w:val="00DA4DE7"/>
    <w:rsid w:val="00E31A07"/>
    <w:rsid w:val="00F8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B74CA"/>
  <w15:chartTrackingRefBased/>
  <w15:docId w15:val="{8F562D6B-A9C4-4A4A-9775-3E2DA704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8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887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8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8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188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01887"/>
    <w:rPr>
      <w:rFonts w:asciiTheme="majorHAnsi" w:eastAsiaTheme="majorEastAsia" w:hAnsiTheme="majorHAnsi" w:cstheme="majorBidi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01887"/>
  </w:style>
  <w:style w:type="table" w:customStyle="1" w:styleId="TableGrid1">
    <w:name w:val="Table Grid1"/>
    <w:basedOn w:val="TableNormal"/>
    <w:next w:val="TableGrid"/>
    <w:uiPriority w:val="39"/>
    <w:rsid w:val="0020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018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887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20188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18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887"/>
    <w:rPr>
      <w:rFonts w:ascii="Segoe UI" w:hAnsi="Segoe UI" w:cs="Segoe UI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201887"/>
  </w:style>
  <w:style w:type="paragraph" w:styleId="Subtitle">
    <w:name w:val="Subtitle"/>
    <w:basedOn w:val="Normal"/>
    <w:next w:val="Normal"/>
    <w:link w:val="SubtitleChar"/>
    <w:uiPriority w:val="11"/>
    <w:qFormat/>
    <w:rsid w:val="0020188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88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table" w:customStyle="1" w:styleId="TableGrid3">
    <w:name w:val="Table Grid3"/>
    <w:basedOn w:val="TableNormal"/>
    <w:next w:val="TableGrid"/>
    <w:uiPriority w:val="39"/>
    <w:rsid w:val="0020188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01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018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188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01887"/>
  </w:style>
  <w:style w:type="table" w:customStyle="1" w:styleId="ListTable31">
    <w:name w:val="List Table 31"/>
    <w:basedOn w:val="TableNormal"/>
    <w:uiPriority w:val="48"/>
    <w:rsid w:val="002018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20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2">
    <w:name w:val="List Table 32"/>
    <w:basedOn w:val="TableNormal"/>
    <w:uiPriority w:val="48"/>
    <w:rsid w:val="002018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Calibri">
    <w:name w:val="Calibri"/>
    <w:basedOn w:val="Heading3"/>
    <w:rsid w:val="00201887"/>
  </w:style>
  <w:style w:type="paragraph" w:styleId="ListParagraph">
    <w:name w:val="List Paragraph"/>
    <w:basedOn w:val="Normal"/>
    <w:uiPriority w:val="34"/>
    <w:qFormat/>
    <w:rsid w:val="0020188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621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1E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1621EC"/>
  </w:style>
  <w:style w:type="character" w:customStyle="1" w:styleId="gd15mcfcotb">
    <w:name w:val="gd15mcfcotb"/>
    <w:basedOn w:val="DefaultParagraphFont"/>
    <w:rsid w:val="00162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39</Words>
  <Characters>1219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, Beth</dc:creator>
  <cp:keywords/>
  <dc:description/>
  <cp:lastModifiedBy>Marimuthu S.</cp:lastModifiedBy>
  <cp:revision>4</cp:revision>
  <dcterms:created xsi:type="dcterms:W3CDTF">2021-11-28T16:49:00Z</dcterms:created>
  <dcterms:modified xsi:type="dcterms:W3CDTF">2021-12-11T10:30:00Z</dcterms:modified>
</cp:coreProperties>
</file>